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99B20" w14:textId="54154360" w:rsidR="00C32867" w:rsidRDefault="00B531A7">
      <w:pPr>
        <w:spacing w:after="120"/>
      </w:pPr>
      <w:r>
        <w:rPr>
          <w:b/>
        </w:rPr>
        <w:t>Additional</w:t>
      </w:r>
      <w:r w:rsidR="00C80A79">
        <w:rPr>
          <w:b/>
        </w:rPr>
        <w:t xml:space="preserve"> </w:t>
      </w:r>
      <w:r w:rsidR="00DF34CB">
        <w:rPr>
          <w:b/>
        </w:rPr>
        <w:t>file 7</w:t>
      </w:r>
      <w:r w:rsidR="00C80A79">
        <w:rPr>
          <w:b/>
        </w:rPr>
        <w:t xml:space="preserve">. </w:t>
      </w:r>
      <w:r w:rsidR="00C80A79">
        <w:t xml:space="preserve">Comparative species and </w:t>
      </w:r>
      <w:proofErr w:type="spellStart"/>
      <w:r w:rsidR="00C80A79">
        <w:t>orthogroup</w:t>
      </w:r>
      <w:proofErr w:type="spellEnd"/>
      <w:r w:rsidR="00C80A79">
        <w:t xml:space="preserve"> summary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60"/>
        <w:gridCol w:w="3870"/>
        <w:gridCol w:w="1260"/>
        <w:gridCol w:w="1259"/>
        <w:gridCol w:w="1261"/>
        <w:gridCol w:w="1350"/>
        <w:gridCol w:w="1620"/>
      </w:tblGrid>
      <w:tr w:rsidR="00C32867" w14:paraId="7D4D018A" w14:textId="77777777" w:rsidTr="00B531A7">
        <w:trPr>
          <w:tblHeader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10685" w14:textId="77777777" w:rsidR="00C32867" w:rsidRDefault="00C80A79" w:rsidP="00B531A7">
            <w:r>
              <w:rPr>
                <w:b/>
                <w:sz w:val="19"/>
              </w:rPr>
              <w:t>Species nam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40BBC" w14:textId="77777777" w:rsidR="00C32867" w:rsidRDefault="00C80A79" w:rsidP="00B531A7">
            <w:r>
              <w:rPr>
                <w:b/>
                <w:sz w:val="19"/>
              </w:rPr>
              <w:t>Source/refer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30908" w14:textId="77777777" w:rsidR="00C32867" w:rsidRDefault="00C80A79" w:rsidP="00B531A7">
            <w:pPr>
              <w:jc w:val="center"/>
            </w:pPr>
            <w:r>
              <w:rPr>
                <w:b/>
                <w:sz w:val="19"/>
              </w:rPr>
              <w:t>Proteome size used†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E5AAA" w14:textId="77777777" w:rsidR="00C32867" w:rsidRDefault="00C80A79" w:rsidP="00B531A7">
            <w:pPr>
              <w:jc w:val="center"/>
            </w:pPr>
            <w:r>
              <w:rPr>
                <w:b/>
                <w:sz w:val="19"/>
              </w:rPr>
              <w:t>Assigned orthogroup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8EEAC" w14:textId="77777777" w:rsidR="00C32867" w:rsidRDefault="00C80A79" w:rsidP="00B531A7">
            <w:pPr>
              <w:jc w:val="center"/>
            </w:pPr>
            <w:r>
              <w:rPr>
                <w:b/>
                <w:sz w:val="19"/>
              </w:rPr>
              <w:t>Single-copy orthologues‡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8F7D4" w14:textId="77777777" w:rsidR="00C32867" w:rsidRDefault="00C80A79" w:rsidP="00B531A7">
            <w:pPr>
              <w:jc w:val="center"/>
            </w:pPr>
            <w:r>
              <w:rPr>
                <w:b/>
                <w:sz w:val="19"/>
              </w:rPr>
              <w:t>Shared orthogroups§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85476" w14:textId="77777777" w:rsidR="00C32867" w:rsidRDefault="00C80A79" w:rsidP="00B531A7">
            <w:pPr>
              <w:jc w:val="center"/>
            </w:pPr>
            <w:r>
              <w:rPr>
                <w:b/>
                <w:sz w:val="19"/>
              </w:rPr>
              <w:t>Species-specific orthogroups¶</w:t>
            </w:r>
          </w:p>
        </w:tc>
      </w:tr>
      <w:tr w:rsidR="00C32867" w14:paraId="612B5A67" w14:textId="77777777" w:rsidTr="00B531A7"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100B3" w14:textId="77777777" w:rsidR="00C32867" w:rsidRDefault="00C80A79">
            <w:r>
              <w:rPr>
                <w:i/>
                <w:sz w:val="19"/>
              </w:rPr>
              <w:t>Caenorhabditis elegan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4865A" w14:textId="77777777" w:rsidR="00C32867" w:rsidRDefault="00C80A79">
            <w:r>
              <w:rPr>
                <w:sz w:val="19"/>
              </w:rPr>
              <w:t>Public proteome; source metadata pend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314CC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25,61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19160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1,33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303B6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25647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,4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4B0B1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,903</w:t>
            </w:r>
          </w:p>
        </w:tc>
      </w:tr>
      <w:tr w:rsidR="00C32867" w14:paraId="5827451C" w14:textId="77777777" w:rsidTr="00B531A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1508" w14:textId="77777777" w:rsidR="00C32867" w:rsidRDefault="00C80A79">
            <w:r>
              <w:rPr>
                <w:i/>
                <w:sz w:val="19"/>
              </w:rPr>
              <w:t>Nippostrongylus brasiliensi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B82A" w14:textId="77777777" w:rsidR="00C32867" w:rsidRDefault="00C80A79">
            <w:r>
              <w:rPr>
                <w:sz w:val="19"/>
              </w:rPr>
              <w:t>Public proteome; source metadata pe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D816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27,8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79A4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2,8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6483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F0ED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1,8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66FA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99</w:t>
            </w:r>
          </w:p>
        </w:tc>
      </w:tr>
      <w:tr w:rsidR="00C32867" w14:paraId="02AECBA7" w14:textId="77777777" w:rsidTr="00B531A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172A" w14:textId="77777777" w:rsidR="00C32867" w:rsidRDefault="00C80A79">
            <w:r>
              <w:rPr>
                <w:i/>
                <w:sz w:val="19"/>
              </w:rPr>
              <w:t>Haemonchus contort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97DA" w14:textId="77777777" w:rsidR="00C32867" w:rsidRDefault="00C80A79">
            <w:r>
              <w:rPr>
                <w:sz w:val="19"/>
              </w:rPr>
              <w:t>Public proteome; source metadata pe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47C2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32,7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B4D8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2,5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945E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A215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1,4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C17E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,111</w:t>
            </w:r>
          </w:p>
        </w:tc>
      </w:tr>
      <w:tr w:rsidR="00C32867" w14:paraId="411FEFEB" w14:textId="77777777" w:rsidTr="00B531A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8716" w14:textId="77777777" w:rsidR="00C32867" w:rsidRDefault="00C80A79">
            <w:r>
              <w:rPr>
                <w:i/>
                <w:sz w:val="19"/>
              </w:rPr>
              <w:t>Oesophagostomum dentatum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FA10" w14:textId="77777777" w:rsidR="00C32867" w:rsidRDefault="00C80A79">
            <w:r>
              <w:rPr>
                <w:sz w:val="19"/>
              </w:rPr>
              <w:t>Public proteome; source metadata pe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0295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22,2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E35C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2,1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1EB9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565B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1,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AEE9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828</w:t>
            </w:r>
          </w:p>
        </w:tc>
      </w:tr>
      <w:tr w:rsidR="00C32867" w14:paraId="05E28990" w14:textId="77777777" w:rsidTr="00B531A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EAF5" w14:textId="77777777" w:rsidR="00C32867" w:rsidRDefault="00C80A79">
            <w:r>
              <w:rPr>
                <w:i/>
                <w:sz w:val="19"/>
              </w:rPr>
              <w:t>Cylicocyclus nassat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71A7" w14:textId="77777777" w:rsidR="00C32867" w:rsidRDefault="00C80A79">
            <w:r>
              <w:rPr>
                <w:sz w:val="19"/>
              </w:rPr>
              <w:t>Public proteome; source metadata pe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D370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20,2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1E68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2,4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4C25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E6CB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1,6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D68D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831</w:t>
            </w:r>
          </w:p>
        </w:tc>
      </w:tr>
      <w:tr w:rsidR="00C32867" w14:paraId="5E458BA9" w14:textId="77777777" w:rsidTr="00B531A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FE7A" w14:textId="77777777" w:rsidR="00C32867" w:rsidRDefault="00C80A79">
            <w:r>
              <w:rPr>
                <w:i/>
                <w:sz w:val="19"/>
              </w:rPr>
              <w:t>Necator americanu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6BC2" w14:textId="77777777" w:rsidR="00C32867" w:rsidRDefault="00C80A79">
            <w:r>
              <w:rPr>
                <w:sz w:val="19"/>
              </w:rPr>
              <w:t>Public proteome; source metadata pe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B85C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37,9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74D1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4,3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5622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38E3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2,5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0A78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,805</w:t>
            </w:r>
          </w:p>
        </w:tc>
      </w:tr>
      <w:tr w:rsidR="00C32867" w14:paraId="49C1BE2D" w14:textId="77777777" w:rsidTr="00B531A7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CC28" w14:textId="77777777" w:rsidR="00C32867" w:rsidRDefault="00C80A79">
            <w:r>
              <w:rPr>
                <w:i/>
                <w:sz w:val="19"/>
              </w:rPr>
              <w:t>Ancylostoma ceylanicum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D460" w14:textId="77777777" w:rsidR="00C32867" w:rsidRDefault="00C80A79">
            <w:r>
              <w:rPr>
                <w:sz w:val="19"/>
              </w:rPr>
              <w:t>Public proteome; source metadata pen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4969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59,0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EF27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8,4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72E0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DC59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4,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3C51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4,417</w:t>
            </w:r>
          </w:p>
        </w:tc>
      </w:tr>
      <w:tr w:rsidR="00C32867" w14:paraId="71AADE1C" w14:textId="77777777" w:rsidTr="00B531A7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99A84" w14:textId="77777777" w:rsidR="00C32867" w:rsidRDefault="00C80A79">
            <w:r>
              <w:rPr>
                <w:i/>
                <w:sz w:val="19"/>
              </w:rPr>
              <w:t>Strongylus vulgari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98F73" w14:textId="77777777" w:rsidR="00C32867" w:rsidRDefault="00C80A79">
            <w:r>
              <w:rPr>
                <w:sz w:val="19"/>
              </w:rPr>
              <w:t>This study; final comparative prote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0EBEB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5,34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7789B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0,34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A8ACE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BD906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10,1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1B35D" w14:textId="77777777" w:rsidR="00C32867" w:rsidRDefault="00C80A79" w:rsidP="00B531A7">
            <w:pPr>
              <w:jc w:val="center"/>
            </w:pPr>
            <w:r>
              <w:rPr>
                <w:sz w:val="19"/>
              </w:rPr>
              <w:t>201</w:t>
            </w:r>
          </w:p>
        </w:tc>
      </w:tr>
    </w:tbl>
    <w:p w14:paraId="4317C485" w14:textId="77777777" w:rsidR="00C32867" w:rsidRDefault="00C80A79">
      <w:pPr>
        <w:spacing w:before="120" w:after="40"/>
      </w:pPr>
      <w:r>
        <w:rPr>
          <w:b/>
          <w:sz w:val="20"/>
        </w:rPr>
        <w:t xml:space="preserve">Notes. </w:t>
      </w:r>
      <w:r>
        <w:rPr>
          <w:sz w:val="20"/>
        </w:rPr>
        <w:t>† Values are proteins represented in Orthogroups.tsv, meaning proteins assigned to orthogroups. True total input proteome sizes and unassigned proteins should be updated when the regenerated OrthoFinder per-species statistics or original FASTA summaries are available.</w:t>
      </w:r>
    </w:p>
    <w:p w14:paraId="01DAEEF9" w14:textId="77777777" w:rsidR="00C32867" w:rsidRDefault="00C80A79">
      <w:pPr>
        <w:spacing w:after="40"/>
      </w:pPr>
      <w:r>
        <w:rPr>
          <w:sz w:val="20"/>
        </w:rPr>
        <w:t>‡ Single-copy orthologues are defined here as universal one-to-one orthogroups containing exactly one protein from each of the eight species.</w:t>
      </w:r>
    </w:p>
    <w:p w14:paraId="470E72F7" w14:textId="77777777" w:rsidR="00C32867" w:rsidRDefault="00C80A79">
      <w:pPr>
        <w:spacing w:after="40"/>
      </w:pPr>
      <w:r>
        <w:rPr>
          <w:sz w:val="20"/>
        </w:rPr>
        <w:t>§ Shared orthogroups are orthogroups present in the focal species and at least one additional species.</w:t>
      </w:r>
    </w:p>
    <w:p w14:paraId="105D4387" w14:textId="77777777" w:rsidR="00C32867" w:rsidRDefault="00C80A79">
      <w:pPr>
        <w:spacing w:after="40"/>
        <w:rPr>
          <w:sz w:val="20"/>
        </w:rPr>
      </w:pPr>
      <w:r>
        <w:rPr>
          <w:sz w:val="20"/>
        </w:rPr>
        <w:t xml:space="preserve">¶ Species-specific orthogroups are orthogroups present only in the focal species within this eight-species comparison. The </w:t>
      </w:r>
      <w:r w:rsidRPr="00B531A7">
        <w:rPr>
          <w:i/>
          <w:iCs/>
          <w:sz w:val="20"/>
        </w:rPr>
        <w:t>Strongylus vulgaris</w:t>
      </w:r>
      <w:r>
        <w:rPr>
          <w:sz w:val="20"/>
        </w:rPr>
        <w:t>-specific set comprises 201 orthogroups and 640 proteins.</w:t>
      </w:r>
    </w:p>
    <w:p w14:paraId="64F45BB2" w14:textId="4EC69117" w:rsidR="00C32867" w:rsidRDefault="00C32867">
      <w:pPr>
        <w:spacing w:after="40"/>
        <w:rPr>
          <w:sz w:val="20"/>
        </w:rPr>
      </w:pPr>
    </w:p>
    <w:p w14:paraId="61BF4999" w14:textId="77777777" w:rsidR="00DF34CB" w:rsidRPr="00DF34CB" w:rsidRDefault="00DF34CB" w:rsidP="00DF34CB"/>
    <w:p w14:paraId="3B1C7EF6" w14:textId="77777777" w:rsidR="00DF34CB" w:rsidRPr="00DF34CB" w:rsidRDefault="00DF34CB" w:rsidP="00DF34CB"/>
    <w:p w14:paraId="4F0441D6" w14:textId="77777777" w:rsidR="00DF34CB" w:rsidRPr="00DF34CB" w:rsidRDefault="00DF34CB" w:rsidP="00DF34CB"/>
    <w:p w14:paraId="551D319B" w14:textId="77777777" w:rsidR="00DF34CB" w:rsidRPr="00DF34CB" w:rsidRDefault="00DF34CB" w:rsidP="00DF34CB"/>
    <w:p w14:paraId="45859AB7" w14:textId="77777777" w:rsidR="00DF34CB" w:rsidRPr="00DF34CB" w:rsidRDefault="00DF34CB" w:rsidP="00DF34CB"/>
    <w:p w14:paraId="0F88CC8E" w14:textId="77777777" w:rsidR="00DF34CB" w:rsidRPr="00DF34CB" w:rsidRDefault="00DF34CB" w:rsidP="00DF34CB"/>
    <w:p w14:paraId="65B09DDD" w14:textId="77777777" w:rsidR="00DF34CB" w:rsidRPr="00DF34CB" w:rsidRDefault="00DF34CB" w:rsidP="00DF34CB"/>
    <w:p w14:paraId="2EB29D12" w14:textId="77777777" w:rsidR="00DF34CB" w:rsidRPr="00DF34CB" w:rsidRDefault="00DF34CB" w:rsidP="00DF34CB"/>
    <w:p w14:paraId="68060F0C" w14:textId="77777777" w:rsidR="00DF34CB" w:rsidRPr="00DF34CB" w:rsidRDefault="00DF34CB" w:rsidP="00DF34CB"/>
    <w:p w14:paraId="77F8907B" w14:textId="77777777" w:rsidR="00DF34CB" w:rsidRPr="00DF34CB" w:rsidRDefault="00DF34CB" w:rsidP="00DF34CB"/>
    <w:p w14:paraId="45A8CDBA" w14:textId="77E937BA" w:rsidR="00DF34CB" w:rsidRPr="00DF34CB" w:rsidRDefault="00DF34CB" w:rsidP="00DF34CB">
      <w:pPr>
        <w:tabs>
          <w:tab w:val="left" w:pos="7620"/>
        </w:tabs>
      </w:pPr>
      <w:r>
        <w:tab/>
      </w:r>
    </w:p>
    <w:sectPr w:rsidR="00DF34CB" w:rsidRPr="00DF34CB" w:rsidSect="00034616">
      <w:footerReference w:type="default" r:id="rId8"/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15BFC" w14:textId="77777777" w:rsidR="00003AA5" w:rsidRDefault="00003AA5">
      <w:pPr>
        <w:spacing w:after="0" w:line="240" w:lineRule="auto"/>
      </w:pPr>
      <w:r>
        <w:separator/>
      </w:r>
    </w:p>
  </w:endnote>
  <w:endnote w:type="continuationSeparator" w:id="0">
    <w:p w14:paraId="2741734E" w14:textId="77777777" w:rsidR="00003AA5" w:rsidRDefault="00003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6DA98" w14:textId="2F255310" w:rsidR="00C32867" w:rsidRDefault="00DF34CB">
    <w:pPr>
      <w:pStyle w:val="Footer"/>
      <w:jc w:val="center"/>
    </w:pPr>
    <w:r>
      <w:rPr>
        <w:sz w:val="18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355D0" w14:textId="77777777" w:rsidR="00003AA5" w:rsidRDefault="00003AA5">
      <w:pPr>
        <w:spacing w:after="0" w:line="240" w:lineRule="auto"/>
      </w:pPr>
      <w:r>
        <w:separator/>
      </w:r>
    </w:p>
  </w:footnote>
  <w:footnote w:type="continuationSeparator" w:id="0">
    <w:p w14:paraId="5D06DB64" w14:textId="77777777" w:rsidR="00003AA5" w:rsidRDefault="00003A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1753478">
    <w:abstractNumId w:val="8"/>
  </w:num>
  <w:num w:numId="2" w16cid:durableId="2032602407">
    <w:abstractNumId w:val="6"/>
  </w:num>
  <w:num w:numId="3" w16cid:durableId="66152550">
    <w:abstractNumId w:val="5"/>
  </w:num>
  <w:num w:numId="4" w16cid:durableId="891036012">
    <w:abstractNumId w:val="4"/>
  </w:num>
  <w:num w:numId="5" w16cid:durableId="1003318806">
    <w:abstractNumId w:val="7"/>
  </w:num>
  <w:num w:numId="6" w16cid:durableId="1132866880">
    <w:abstractNumId w:val="3"/>
  </w:num>
  <w:num w:numId="7" w16cid:durableId="1444955977">
    <w:abstractNumId w:val="2"/>
  </w:num>
  <w:num w:numId="8" w16cid:durableId="435373772">
    <w:abstractNumId w:val="1"/>
  </w:num>
  <w:num w:numId="9" w16cid:durableId="1662275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3AA5"/>
    <w:rsid w:val="00034616"/>
    <w:rsid w:val="0006063C"/>
    <w:rsid w:val="0015074B"/>
    <w:rsid w:val="0029639D"/>
    <w:rsid w:val="00326F90"/>
    <w:rsid w:val="0083325B"/>
    <w:rsid w:val="00AA1D8D"/>
    <w:rsid w:val="00AA27E0"/>
    <w:rsid w:val="00B47730"/>
    <w:rsid w:val="00B531A7"/>
    <w:rsid w:val="00C32867"/>
    <w:rsid w:val="00C80A79"/>
    <w:rsid w:val="00CB0664"/>
    <w:rsid w:val="00D7728C"/>
    <w:rsid w:val="00DF34C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7F81C"/>
  <w14:defaultImageDpi w14:val="300"/>
  <w15:docId w15:val="{F4305331-9100-4F0E-A43A-CE6A9A85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ipley, Nichol E (Bluegrass)</cp:lastModifiedBy>
  <cp:revision>4</cp:revision>
  <dcterms:created xsi:type="dcterms:W3CDTF">2026-05-22T13:51:00Z</dcterms:created>
  <dcterms:modified xsi:type="dcterms:W3CDTF">2026-06-01T21:18:00Z</dcterms:modified>
  <cp:category/>
</cp:coreProperties>
</file>